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F3175" w14:textId="77777777" w:rsidR="001B0631" w:rsidRDefault="001B0631" w:rsidP="001B0631">
      <w:pPr>
        <w:spacing w:after="24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2</w:t>
      </w:r>
      <w:r w:rsidRPr="003C5300">
        <w:rPr>
          <w:rFonts w:ascii="Arial" w:hAnsi="Arial" w:cs="Arial"/>
          <w:b/>
          <w:sz w:val="24"/>
          <w:szCs w:val="24"/>
        </w:rPr>
        <w:t>:</w:t>
      </w:r>
      <w:r w:rsidRPr="003C5300">
        <w:rPr>
          <w:rFonts w:ascii="Arial" w:hAnsi="Arial" w:cs="Arial"/>
          <w:sz w:val="24"/>
          <w:szCs w:val="24"/>
        </w:rPr>
        <w:t xml:space="preserve"> </w:t>
      </w:r>
      <w:r w:rsidRPr="00F10829">
        <w:rPr>
          <w:rFonts w:ascii="Arial" w:hAnsi="Arial" w:cs="Arial"/>
          <w:sz w:val="24"/>
        </w:rPr>
        <w:t>International Classification of Diseases Code, Tenth Revision (ICD-10)</w:t>
      </w:r>
      <w:r>
        <w:rPr>
          <w:rFonts w:ascii="Arial" w:hAnsi="Arial" w:cs="Arial"/>
          <w:sz w:val="24"/>
        </w:rPr>
        <w:t xml:space="preserve"> procedure codes for esophagectomy</w:t>
      </w:r>
    </w:p>
    <w:tbl>
      <w:tblPr>
        <w:tblW w:w="5520" w:type="dxa"/>
        <w:jc w:val="center"/>
        <w:tblLook w:val="04A0" w:firstRow="1" w:lastRow="0" w:firstColumn="1" w:lastColumn="0" w:noHBand="0" w:noVBand="1"/>
      </w:tblPr>
      <w:tblGrid>
        <w:gridCol w:w="2380"/>
        <w:gridCol w:w="3140"/>
      </w:tblGrid>
      <w:tr w:rsidR="001B0631" w:rsidRPr="0035774C" w14:paraId="4499EEA4" w14:textId="77777777" w:rsidTr="00793396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92F92" w14:textId="77777777" w:rsidR="001B0631" w:rsidRPr="0035774C" w:rsidRDefault="001B06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77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-10 Diagnosis Codes</w:t>
            </w:r>
          </w:p>
        </w:tc>
        <w:tc>
          <w:tcPr>
            <w:tcW w:w="31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2B442" w14:textId="77777777" w:rsidR="001B0631" w:rsidRPr="0035774C" w:rsidRDefault="001B06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77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-10 Code Description</w:t>
            </w:r>
          </w:p>
        </w:tc>
      </w:tr>
      <w:tr w:rsidR="001B0631" w:rsidRPr="0035774C" w14:paraId="76443231" w14:textId="77777777" w:rsidTr="00793396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4D8ED" w14:textId="77777777" w:rsidR="001B0631" w:rsidRPr="0035774C" w:rsidRDefault="001B06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7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E2E3A7" w14:textId="77777777" w:rsidR="001B0631" w:rsidRPr="0035774C" w:rsidRDefault="001B06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7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esophagus</w:t>
            </w:r>
          </w:p>
        </w:tc>
      </w:tr>
      <w:tr w:rsidR="001B0631" w:rsidRPr="0035774C" w14:paraId="57927C29" w14:textId="77777777" w:rsidTr="00793396">
        <w:trPr>
          <w:trHeight w:val="25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6684E" w14:textId="77777777" w:rsidR="001B0631" w:rsidRPr="0035774C" w:rsidRDefault="001B06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7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1C3E64" w14:textId="77777777" w:rsidR="001B0631" w:rsidRPr="0035774C" w:rsidRDefault="001B06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7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cardia</w:t>
            </w:r>
          </w:p>
        </w:tc>
      </w:tr>
      <w:tr w:rsidR="001B0631" w:rsidRPr="0035774C" w14:paraId="3C523ACE" w14:textId="77777777" w:rsidTr="00793396">
        <w:trPr>
          <w:trHeight w:val="270"/>
          <w:jc w:val="center"/>
        </w:trPr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21839" w14:textId="77777777" w:rsidR="001B0631" w:rsidRPr="0035774C" w:rsidRDefault="001B06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7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00.1</w:t>
            </w:r>
          </w:p>
        </w:tc>
        <w:tc>
          <w:tcPr>
            <w:tcW w:w="3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305808B1" w14:textId="77777777" w:rsidR="001B0631" w:rsidRPr="0035774C" w:rsidRDefault="001B06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77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cinoma in situ of esophagus</w:t>
            </w:r>
          </w:p>
        </w:tc>
      </w:tr>
    </w:tbl>
    <w:p w14:paraId="2B274E8D" w14:textId="132CF20C" w:rsidR="00EB4550" w:rsidRPr="001B0631" w:rsidRDefault="00EB4550" w:rsidP="001B0631"/>
    <w:sectPr w:rsidR="00EB4550" w:rsidRPr="001B0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7B"/>
    <w:rsid w:val="00051732"/>
    <w:rsid w:val="001B0631"/>
    <w:rsid w:val="006926D8"/>
    <w:rsid w:val="00D5307B"/>
    <w:rsid w:val="00DA3742"/>
    <w:rsid w:val="00EB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3156E"/>
  <w15:chartTrackingRefBased/>
  <w15:docId w15:val="{B39808DE-B635-4FD4-B801-41079249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0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>UCLA Health Sciences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Saad</dc:creator>
  <cp:keywords/>
  <dc:description/>
  <cp:lastModifiedBy>Mallick, Saad</cp:lastModifiedBy>
  <cp:revision>2</cp:revision>
  <dcterms:created xsi:type="dcterms:W3CDTF">2024-05-06T16:03:00Z</dcterms:created>
  <dcterms:modified xsi:type="dcterms:W3CDTF">2024-05-06T16:03:00Z</dcterms:modified>
</cp:coreProperties>
</file>